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微软雅黑" w:hAnsi="微软雅黑" w:cs="微软雅黑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</w:pPr>
      <w:bookmarkStart w:id="0" w:name="OLE_LINK3"/>
      <w:r>
        <w:rPr>
          <w:rFonts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  <w:t>The specific usage of c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  <w:t xml:space="preserve">onditioning regimen </w:t>
      </w:r>
      <w:r>
        <w:rPr>
          <w:rFonts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  <w:t xml:space="preserve">and 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  <w:t>GvHD prophylaxys</w:t>
      </w:r>
      <w:r>
        <w:rPr>
          <w:rFonts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  <w:t>adopted for transplantation</w:t>
      </w:r>
    </w:p>
    <w:p>
      <w:pPr>
        <w:pStyle w:val="Normal"/>
        <w:rPr>
          <w:rFonts w:ascii="微软雅黑" w:hAnsi="微软雅黑" w:cs="微软雅黑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</w:pPr>
      <w:r>
        <w:rPr>
          <w:rFonts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</w:r>
    </w:p>
    <w:p>
      <w:pPr>
        <w:pStyle w:val="Normal"/>
        <w:rPr/>
      </w:pPr>
      <w:r>
        <w:rPr>
          <w:rFonts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>The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 xml:space="preserve"> modified Bu-Cy regimen (Me-CCNU 250 mg/m2 /d orally on day −9, cytarabine 2 g/m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vertAlign w:val="superscript"/>
          <w:lang w:val="en-US" w:eastAsia="zh-CN" w:bidi="ar-SA"/>
        </w:rPr>
        <w:t>2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 xml:space="preserve"> i.v. on day −8, busulfan 0.8 mg/kg i.v. every 6 h on days −7 to −5 (12 doses), and cyclophosphamide 1.8 g/ m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vertAlign w:val="superscript"/>
          <w:lang w:val="en-US" w:eastAsia="zh-CN" w:bidi="ar-SA"/>
        </w:rPr>
        <w:t>2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 xml:space="preserve"> /d i.v. on days −4 and −3)</w:t>
      </w:r>
      <w:r>
        <w:rPr>
          <w:rFonts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 xml:space="preserve"> was adopted for transplantation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>.</w:t>
      </w:r>
      <w:r>
        <w:rPr>
          <w:rFonts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>About GVHD prophylaxys,f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>rom day −9, 0.5 g of MMF was administered orally every 12 h, and was discontinued on day+28 post-transplant. Short-course MTX was administered on day+1 (15 mg/m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vertAlign w:val="superscript"/>
          <w:lang w:val="en-US" w:eastAsia="zh-CN" w:bidi="ar-SA"/>
        </w:rPr>
        <w:t>2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 xml:space="preserve"> ),+3, +6, and +11 (10 mg/m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vertAlign w:val="superscript"/>
          <w:lang w:val="en-US" w:eastAsia="zh-CN" w:bidi="ar-SA"/>
        </w:rPr>
        <w:t>2</w:t>
      </w:r>
      <w:r>
        <w:rPr>
          <w:rFonts w:eastAsia="微软雅黑" w:cs="微软雅黑" w:ascii="微软雅黑" w:hAnsi="微软雅黑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 xml:space="preserve"> ). Rabbit-ATG (2.5 mg/kg/d, i.v.) was used from day −5 to −2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微软雅黑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5:43:00Z</dcterms:created>
  <dc:creator>23619</dc:creator>
  <dc:description/>
  <dc:language>en-US</dc:language>
  <cp:lastModifiedBy>响起丶彼岸风铃</cp:lastModifiedBy>
  <dcterms:modified xsi:type="dcterms:W3CDTF">2024-01-21T08:32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26015085A54BC2A31494A2A31AEA49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